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CB6CA" w14:textId="2E5D2112" w:rsidR="00A56E46" w:rsidRPr="006E72AC" w:rsidRDefault="006E72AC" w:rsidP="00A56E46">
      <w:pPr>
        <w:widowControl/>
        <w:rPr>
          <w:rFonts w:ascii="Times New Roman" w:hAnsi="Times New Roman" w:cs="Times New Roman"/>
          <w:b/>
        </w:rPr>
      </w:pPr>
      <w:r w:rsidRPr="006E72AC">
        <w:rPr>
          <w:rFonts w:ascii="Times New Roman" w:hAnsi="Times New Roman" w:cs="Times New Roman"/>
          <w:b/>
        </w:rPr>
        <w:t xml:space="preserve">S2 </w:t>
      </w:r>
      <w:r w:rsidR="00836DCF" w:rsidRPr="006E72AC">
        <w:rPr>
          <w:rFonts w:ascii="Times New Roman" w:hAnsi="Times New Roman" w:cs="Times New Roman"/>
          <w:b/>
        </w:rPr>
        <w:t>T</w:t>
      </w:r>
      <w:r w:rsidR="00BB2E91" w:rsidRPr="006E72AC">
        <w:rPr>
          <w:rFonts w:ascii="Times New Roman" w:hAnsi="Times New Roman" w:cs="Times New Roman"/>
          <w:b/>
        </w:rPr>
        <w:t>able</w:t>
      </w:r>
      <w:r w:rsidRPr="006E72AC">
        <w:rPr>
          <w:rFonts w:ascii="Times New Roman" w:hAnsi="Times New Roman" w:cs="Times New Roman"/>
          <w:b/>
        </w:rPr>
        <w:t>.</w:t>
      </w:r>
      <w:r w:rsidR="00BB2E91" w:rsidRPr="006E72AC">
        <w:rPr>
          <w:rFonts w:ascii="Times New Roman" w:hAnsi="Times New Roman" w:cs="Times New Roman"/>
          <w:b/>
        </w:rPr>
        <w:t xml:space="preserve"> </w:t>
      </w:r>
      <w:r w:rsidR="00426986" w:rsidRPr="006E72AC">
        <w:rPr>
          <w:rFonts w:ascii="Times New Roman" w:hAnsi="Times New Roman" w:cs="Times New Roman"/>
          <w:b/>
        </w:rPr>
        <w:t xml:space="preserve">ICD procedure codes </w:t>
      </w:r>
      <w:r w:rsidR="00A37757" w:rsidRPr="006E72AC">
        <w:rPr>
          <w:rFonts w:ascii="Times New Roman" w:hAnsi="Times New Roman" w:cs="Times New Roman"/>
          <w:b/>
        </w:rPr>
        <w:t xml:space="preserve">for the </w:t>
      </w:r>
      <w:r w:rsidR="002638C8" w:rsidRPr="006E72AC">
        <w:rPr>
          <w:rFonts w:ascii="Times New Roman" w:hAnsi="Times New Roman" w:cs="Times New Roman"/>
          <w:b/>
        </w:rPr>
        <w:t>healthcare utilization</w:t>
      </w:r>
      <w:r w:rsidR="00A37757" w:rsidRPr="006E72AC">
        <w:rPr>
          <w:rFonts w:ascii="Times New Roman" w:hAnsi="Times New Roman" w:cs="Times New Roman"/>
          <w:b/>
        </w:rPr>
        <w:t xml:space="preserve"> measured in the present study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4394"/>
        <w:gridCol w:w="9072"/>
      </w:tblGrid>
      <w:tr w:rsidR="00A56E46" w:rsidRPr="00742E75" w14:paraId="31A40275" w14:textId="77777777" w:rsidTr="00390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9012046" w14:textId="63D974FC" w:rsidR="00A56E46" w:rsidRPr="001715D7" w:rsidRDefault="00A56E46" w:rsidP="00A37757">
            <w:pPr>
              <w:jc w:val="center"/>
              <w:rPr>
                <w:rFonts w:ascii="Times New Roman" w:hAnsi="Times New Roman" w:cs="Times New Roman"/>
                <w:bCs w:val="0"/>
              </w:rPr>
            </w:pPr>
            <w:r w:rsidRPr="001715D7">
              <w:rPr>
                <w:rFonts w:ascii="Times New Roman" w:hAnsi="Times New Roman" w:cs="Times New Roman"/>
                <w:bCs w:val="0"/>
              </w:rPr>
              <w:t>Healthcare utilization</w:t>
            </w:r>
          </w:p>
        </w:tc>
        <w:tc>
          <w:tcPr>
            <w:tcW w:w="9072" w:type="dxa"/>
            <w:tcBorders>
              <w:top w:val="single" w:sz="12" w:space="0" w:color="000000"/>
              <w:bottom w:val="single" w:sz="12" w:space="0" w:color="000000"/>
            </w:tcBorders>
          </w:tcPr>
          <w:p w14:paraId="6B3FFA6A" w14:textId="0EB40283" w:rsidR="00A56E46" w:rsidRPr="001715D7" w:rsidRDefault="00A56E46" w:rsidP="00A3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1715D7">
              <w:rPr>
                <w:rFonts w:ascii="Times New Roman" w:hAnsi="Times New Roman" w:cs="Times New Roman"/>
                <w:bCs w:val="0"/>
              </w:rPr>
              <w:t>ICD procedure codes</w:t>
            </w:r>
          </w:p>
        </w:tc>
      </w:tr>
      <w:tr w:rsidR="00A56E46" w:rsidRPr="00742E75" w14:paraId="501AA441" w14:textId="77777777" w:rsidTr="003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tcBorders>
              <w:top w:val="single" w:sz="12" w:space="0" w:color="000000"/>
            </w:tcBorders>
            <w:vAlign w:val="center"/>
          </w:tcPr>
          <w:p w14:paraId="33E20402" w14:textId="5C98FE00" w:rsidR="00A56E46" w:rsidRPr="00BE7A75" w:rsidRDefault="00A56E46" w:rsidP="00A37757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stay</w:t>
            </w:r>
          </w:p>
        </w:tc>
        <w:tc>
          <w:tcPr>
            <w:tcW w:w="9072" w:type="dxa"/>
            <w:tcBorders>
              <w:top w:val="single" w:sz="12" w:space="0" w:color="000000"/>
            </w:tcBorders>
          </w:tcPr>
          <w:p w14:paraId="00C09E51" w14:textId="7AA4F3CF" w:rsidR="00A56E46" w:rsidRDefault="00A56E46" w:rsidP="00A56E4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22ACA">
              <w:rPr>
                <w:rFonts w:ascii="Times New Roman" w:hAnsi="Times New Roman" w:cs="Times New Roman"/>
                <w:color w:val="000000"/>
              </w:rPr>
              <w:t>02012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2011K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2013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0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1A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1F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2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2G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3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13H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47E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48F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49G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03050H</w:t>
            </w:r>
          </w:p>
        </w:tc>
      </w:tr>
      <w:tr w:rsidR="00A56E46" w:rsidRPr="00742E75" w14:paraId="77F4AB8F" w14:textId="77777777" w:rsidTr="003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vAlign w:val="center"/>
          </w:tcPr>
          <w:p w14:paraId="40025FC2" w14:textId="334E184E" w:rsidR="00A56E46" w:rsidRPr="00BE7A75" w:rsidRDefault="00A56E46" w:rsidP="00A37757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rway suctioning</w:t>
            </w:r>
          </w:p>
        </w:tc>
        <w:tc>
          <w:tcPr>
            <w:tcW w:w="9072" w:type="dxa"/>
          </w:tcPr>
          <w:p w14:paraId="362064FA" w14:textId="15AC8AFC" w:rsidR="00A56E46" w:rsidRDefault="00A56E46" w:rsidP="00A56E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16D3A">
              <w:rPr>
                <w:rFonts w:ascii="Times New Roman" w:hAnsi="Times New Roman" w:cs="Times New Roman"/>
                <w:color w:val="000000"/>
              </w:rPr>
              <w:t>47041C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16D3A">
              <w:rPr>
                <w:rFonts w:ascii="Times New Roman" w:hAnsi="Times New Roman" w:cs="Times New Roman"/>
                <w:color w:val="000000"/>
              </w:rPr>
              <w:t>47042C</w:t>
            </w:r>
          </w:p>
        </w:tc>
      </w:tr>
      <w:tr w:rsidR="00A56E46" w:rsidRPr="00742E75" w14:paraId="72C4617E" w14:textId="77777777" w:rsidTr="00390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vAlign w:val="center"/>
          </w:tcPr>
          <w:p w14:paraId="34A8F9CF" w14:textId="14067F55" w:rsidR="00A56E46" w:rsidRPr="00BE7A75" w:rsidRDefault="00A56E46" w:rsidP="00A37757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entilator</w:t>
            </w:r>
            <w:r w:rsidR="00383DB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use</w:t>
            </w:r>
          </w:p>
        </w:tc>
        <w:tc>
          <w:tcPr>
            <w:tcW w:w="9072" w:type="dxa"/>
          </w:tcPr>
          <w:p w14:paraId="51843C36" w14:textId="12676C71" w:rsidR="00A56E46" w:rsidRDefault="00A56E46" w:rsidP="00A56E4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22ACA">
              <w:rPr>
                <w:rFonts w:ascii="Times New Roman" w:hAnsi="Times New Roman" w:cs="Times New Roman"/>
                <w:color w:val="000000"/>
              </w:rPr>
              <w:t>57001B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22ACA">
              <w:rPr>
                <w:rFonts w:ascii="Times New Roman" w:hAnsi="Times New Roman" w:cs="Times New Roman"/>
                <w:color w:val="000000"/>
              </w:rPr>
              <w:t>57002B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22ACA">
              <w:rPr>
                <w:rFonts w:ascii="Times New Roman" w:hAnsi="Times New Roman" w:cs="Times New Roman"/>
                <w:color w:val="000000"/>
              </w:rPr>
              <w:t>57023B</w:t>
            </w:r>
          </w:p>
        </w:tc>
      </w:tr>
      <w:tr w:rsidR="00A56E46" w:rsidRPr="00742E75" w14:paraId="3436F761" w14:textId="77777777" w:rsidTr="00390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vAlign w:val="center"/>
          </w:tcPr>
          <w:p w14:paraId="503AF28F" w14:textId="55D4C610" w:rsidR="00A56E46" w:rsidRPr="00BE7A75" w:rsidRDefault="00A56E46" w:rsidP="00A37757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 or PEG</w:t>
            </w:r>
          </w:p>
        </w:tc>
        <w:tc>
          <w:tcPr>
            <w:tcW w:w="9072" w:type="dxa"/>
          </w:tcPr>
          <w:p w14:paraId="007828F3" w14:textId="23175D5A" w:rsidR="00A56E46" w:rsidRDefault="00A56E46" w:rsidP="00A56E4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22ACA">
              <w:rPr>
                <w:rFonts w:ascii="Times New Roman" w:hAnsi="Times New Roman" w:cs="Times New Roman"/>
                <w:color w:val="000000"/>
              </w:rPr>
              <w:t>47017C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22ACA">
              <w:rPr>
                <w:rFonts w:ascii="Times New Roman" w:hAnsi="Times New Roman" w:cs="Times New Roman"/>
                <w:color w:val="000000"/>
              </w:rPr>
              <w:t>47018C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22ACA">
              <w:rPr>
                <w:rFonts w:ascii="Times New Roman" w:hAnsi="Times New Roman" w:cs="Times New Roman"/>
                <w:color w:val="000000"/>
              </w:rPr>
              <w:t>47018CA</w:t>
            </w:r>
          </w:p>
        </w:tc>
      </w:tr>
      <w:tr w:rsidR="00A56E46" w:rsidRPr="00742E75" w14:paraId="5233E83C" w14:textId="77777777" w:rsidTr="00575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tcBorders>
              <w:bottom w:val="single" w:sz="18" w:space="0" w:color="000000"/>
            </w:tcBorders>
            <w:vAlign w:val="center"/>
          </w:tcPr>
          <w:p w14:paraId="3446A3CC" w14:textId="4DC6D110" w:rsidR="00A56E46" w:rsidRPr="00BE7A75" w:rsidRDefault="00A56E46" w:rsidP="00A37757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3"/>
                <w:szCs w:val="23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inary catheterization</w:t>
            </w:r>
          </w:p>
        </w:tc>
        <w:tc>
          <w:tcPr>
            <w:tcW w:w="9072" w:type="dxa"/>
            <w:tcBorders>
              <w:bottom w:val="single" w:sz="18" w:space="0" w:color="000000"/>
            </w:tcBorders>
          </w:tcPr>
          <w:p w14:paraId="15068BF3" w14:textId="09AF1643" w:rsidR="00A56E46" w:rsidRDefault="00A56E46" w:rsidP="00A56E4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22ACA">
              <w:rPr>
                <w:rFonts w:ascii="Times New Roman" w:hAnsi="Times New Roman" w:cs="Times New Roman"/>
                <w:color w:val="000000"/>
              </w:rPr>
              <w:t>47013C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22ACA">
              <w:rPr>
                <w:rFonts w:ascii="Times New Roman" w:hAnsi="Times New Roman" w:cs="Times New Roman"/>
                <w:color w:val="000000"/>
              </w:rPr>
              <w:t>47014C</w:t>
            </w:r>
          </w:p>
        </w:tc>
      </w:tr>
    </w:tbl>
    <w:p w14:paraId="7AB76741" w14:textId="3B59951B" w:rsidR="005A1003" w:rsidRDefault="005A1003">
      <w:pPr>
        <w:rPr>
          <w:rFonts w:ascii="Times New Roman" w:hAnsi="Times New Roman" w:cs="Times New Roman"/>
        </w:rPr>
      </w:pPr>
    </w:p>
    <w:p w14:paraId="59F13C3A" w14:textId="7DDBE566" w:rsidR="00FC159B" w:rsidRDefault="00FC159B" w:rsidP="00FC159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ICD: </w:t>
      </w:r>
      <w:r w:rsidRPr="00FC159B">
        <w:rPr>
          <w:rFonts w:ascii="Times New Roman" w:hAnsi="Times New Roman" w:cs="Times New Roman"/>
        </w:rPr>
        <w:t>International Statistical Classification of Diseases</w:t>
      </w:r>
      <w:r>
        <w:rPr>
          <w:rFonts w:ascii="Times New Roman" w:hAnsi="Times New Roman" w:cs="Times New Roman"/>
        </w:rPr>
        <w:t>, ICU: intensive care unit, NG:</w:t>
      </w:r>
      <w:r w:rsidRPr="00FF78CF"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/>
        </w:rPr>
        <w:t>n</w:t>
      </w:r>
      <w:r w:rsidRPr="00F017B1">
        <w:rPr>
          <w:rFonts w:ascii="Times New Roman" w:eastAsia="DFKai-SB" w:hAnsi="Times New Roman" w:cs="Times New Roman"/>
        </w:rPr>
        <w:t>asogastric tube</w:t>
      </w:r>
      <w:r>
        <w:rPr>
          <w:rFonts w:ascii="Times New Roman" w:hAnsi="Times New Roman" w:cs="Times New Roman"/>
        </w:rPr>
        <w:t>; PEG: p</w:t>
      </w:r>
      <w:r w:rsidRPr="008A53CC">
        <w:rPr>
          <w:rFonts w:ascii="Times New Roman" w:hAnsi="Times New Roman" w:cs="Times New Roman"/>
        </w:rPr>
        <w:t>ercutaneous endoscopic gastrostomy</w:t>
      </w:r>
      <w:r>
        <w:rPr>
          <w:rFonts w:ascii="Times New Roman" w:hAnsi="Times New Roman" w:cs="Times New Roman"/>
        </w:rPr>
        <w:t>.</w:t>
      </w:r>
    </w:p>
    <w:p w14:paraId="4E3F2B55" w14:textId="602CBEBB" w:rsidR="004C3172" w:rsidRPr="004C3172" w:rsidRDefault="004C3172" w:rsidP="00841DEF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sectPr w:rsidR="004C3172" w:rsidRPr="004C3172" w:rsidSect="00DB342D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96D2D" w14:textId="77777777" w:rsidR="009C7D61" w:rsidRDefault="009C7D61" w:rsidP="007E3748">
      <w:r>
        <w:separator/>
      </w:r>
    </w:p>
  </w:endnote>
  <w:endnote w:type="continuationSeparator" w:id="0">
    <w:p w14:paraId="285F21E7" w14:textId="77777777" w:rsidR="009C7D61" w:rsidRDefault="009C7D61" w:rsidP="007E3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FKai-SB">
    <w:altName w:val="標楷體"/>
    <w:panose1 w:val="03000509000000000000"/>
    <w:charset w:val="88"/>
    <w:family w:val="script"/>
    <w:pitch w:val="fixed"/>
    <w:sig w:usb0="00000003" w:usb1="08080000" w:usb2="00000010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2E7D4" w14:textId="77777777" w:rsidR="009C7D61" w:rsidRDefault="009C7D61" w:rsidP="007E3748">
      <w:r>
        <w:separator/>
      </w:r>
    </w:p>
  </w:footnote>
  <w:footnote w:type="continuationSeparator" w:id="0">
    <w:p w14:paraId="6E0BF73B" w14:textId="77777777" w:rsidR="009C7D61" w:rsidRDefault="009C7D61" w:rsidP="007E37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42812"/>
    <w:multiLevelType w:val="hybridMultilevel"/>
    <w:tmpl w:val="FC9821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E01C7E"/>
    <w:multiLevelType w:val="hybridMultilevel"/>
    <w:tmpl w:val="91B432F2"/>
    <w:lvl w:ilvl="0" w:tplc="F20C69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C11FA1"/>
    <w:multiLevelType w:val="hybridMultilevel"/>
    <w:tmpl w:val="36D05B6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1DDF24EF"/>
    <w:multiLevelType w:val="hybridMultilevel"/>
    <w:tmpl w:val="BCD03086"/>
    <w:lvl w:ilvl="0" w:tplc="9E548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EB52D21"/>
    <w:multiLevelType w:val="hybridMultilevel"/>
    <w:tmpl w:val="99829706"/>
    <w:lvl w:ilvl="0" w:tplc="A8B6E22E">
      <w:start w:val="1"/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A302C35"/>
    <w:multiLevelType w:val="hybridMultilevel"/>
    <w:tmpl w:val="0846C584"/>
    <w:lvl w:ilvl="0" w:tplc="84DEB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BA03115"/>
    <w:multiLevelType w:val="hybridMultilevel"/>
    <w:tmpl w:val="6554B99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D4C422A"/>
    <w:multiLevelType w:val="hybridMultilevel"/>
    <w:tmpl w:val="002625B2"/>
    <w:lvl w:ilvl="0" w:tplc="BB2C1EEA">
      <w:start w:val="1"/>
      <w:numFmt w:val="bullet"/>
      <w:lvlText w:val="-"/>
      <w:lvlJc w:val="left"/>
      <w:pPr>
        <w:ind w:left="480" w:hanging="480"/>
      </w:pPr>
      <w:rPr>
        <w:rFonts w:ascii="MS Mincho" w:eastAsia="MS Mincho" w:hAnsi="MS Mincho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75A012F"/>
    <w:multiLevelType w:val="hybridMultilevel"/>
    <w:tmpl w:val="0A3614C6"/>
    <w:lvl w:ilvl="0" w:tplc="4606E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9002F4B"/>
    <w:multiLevelType w:val="hybridMultilevel"/>
    <w:tmpl w:val="AC96755A"/>
    <w:lvl w:ilvl="0" w:tplc="F3E65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DDD2955"/>
    <w:multiLevelType w:val="hybridMultilevel"/>
    <w:tmpl w:val="063A587A"/>
    <w:lvl w:ilvl="0" w:tplc="DDEEB2A6">
      <w:start w:val="3"/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9"/>
  </w:num>
  <w:num w:numId="8">
    <w:abstractNumId w:val="10"/>
  </w:num>
  <w:num w:numId="9">
    <w:abstractNumId w:val="3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70CD"/>
    <w:rsid w:val="0002160A"/>
    <w:rsid w:val="00022567"/>
    <w:rsid w:val="00037459"/>
    <w:rsid w:val="00042607"/>
    <w:rsid w:val="0004555A"/>
    <w:rsid w:val="0007289D"/>
    <w:rsid w:val="00081934"/>
    <w:rsid w:val="000837D6"/>
    <w:rsid w:val="000A31E1"/>
    <w:rsid w:val="000C5227"/>
    <w:rsid w:val="000D5AAC"/>
    <w:rsid w:val="000F0FD8"/>
    <w:rsid w:val="001022F1"/>
    <w:rsid w:val="00105AE9"/>
    <w:rsid w:val="0011759F"/>
    <w:rsid w:val="00126B34"/>
    <w:rsid w:val="00160AF1"/>
    <w:rsid w:val="001715D7"/>
    <w:rsid w:val="001762F0"/>
    <w:rsid w:val="00193251"/>
    <w:rsid w:val="00194786"/>
    <w:rsid w:val="001A226B"/>
    <w:rsid w:val="001A73D7"/>
    <w:rsid w:val="001B682A"/>
    <w:rsid w:val="001E28D5"/>
    <w:rsid w:val="001E5FDB"/>
    <w:rsid w:val="001E6E7A"/>
    <w:rsid w:val="001F00B8"/>
    <w:rsid w:val="001F2877"/>
    <w:rsid w:val="00210F15"/>
    <w:rsid w:val="00227921"/>
    <w:rsid w:val="002638C8"/>
    <w:rsid w:val="002845F8"/>
    <w:rsid w:val="002D3D3E"/>
    <w:rsid w:val="002E137B"/>
    <w:rsid w:val="003017CF"/>
    <w:rsid w:val="00313121"/>
    <w:rsid w:val="0034321E"/>
    <w:rsid w:val="0034726B"/>
    <w:rsid w:val="00357894"/>
    <w:rsid w:val="00383DB7"/>
    <w:rsid w:val="00386FFC"/>
    <w:rsid w:val="003901AA"/>
    <w:rsid w:val="00390255"/>
    <w:rsid w:val="003924D4"/>
    <w:rsid w:val="003A59ED"/>
    <w:rsid w:val="003C4AB9"/>
    <w:rsid w:val="003D200A"/>
    <w:rsid w:val="003D3427"/>
    <w:rsid w:val="003D639E"/>
    <w:rsid w:val="003E13FE"/>
    <w:rsid w:val="003F08A8"/>
    <w:rsid w:val="00402826"/>
    <w:rsid w:val="00403CE4"/>
    <w:rsid w:val="00426986"/>
    <w:rsid w:val="00465BC4"/>
    <w:rsid w:val="00484D6C"/>
    <w:rsid w:val="00497BF4"/>
    <w:rsid w:val="004A0C1C"/>
    <w:rsid w:val="004C3172"/>
    <w:rsid w:val="004E2A4A"/>
    <w:rsid w:val="00504029"/>
    <w:rsid w:val="00512801"/>
    <w:rsid w:val="00514293"/>
    <w:rsid w:val="00516D3A"/>
    <w:rsid w:val="00521230"/>
    <w:rsid w:val="005440AC"/>
    <w:rsid w:val="00571BD4"/>
    <w:rsid w:val="00575949"/>
    <w:rsid w:val="005770CD"/>
    <w:rsid w:val="00577FFB"/>
    <w:rsid w:val="005956CF"/>
    <w:rsid w:val="005A1003"/>
    <w:rsid w:val="005F29A9"/>
    <w:rsid w:val="005F46E0"/>
    <w:rsid w:val="006042C5"/>
    <w:rsid w:val="006508A7"/>
    <w:rsid w:val="00662F5C"/>
    <w:rsid w:val="006740E3"/>
    <w:rsid w:val="00675128"/>
    <w:rsid w:val="00676D0B"/>
    <w:rsid w:val="006B5DA9"/>
    <w:rsid w:val="006B72E2"/>
    <w:rsid w:val="006E1B36"/>
    <w:rsid w:val="006E4AB8"/>
    <w:rsid w:val="006E72AC"/>
    <w:rsid w:val="00703D31"/>
    <w:rsid w:val="00712448"/>
    <w:rsid w:val="00713E0C"/>
    <w:rsid w:val="0072008B"/>
    <w:rsid w:val="007226FB"/>
    <w:rsid w:val="00722BF7"/>
    <w:rsid w:val="00723A3E"/>
    <w:rsid w:val="00725CB6"/>
    <w:rsid w:val="0072741E"/>
    <w:rsid w:val="007467D6"/>
    <w:rsid w:val="007519AD"/>
    <w:rsid w:val="00773540"/>
    <w:rsid w:val="007B7F1D"/>
    <w:rsid w:val="007E14A4"/>
    <w:rsid w:val="007E3748"/>
    <w:rsid w:val="0081054A"/>
    <w:rsid w:val="00822ACA"/>
    <w:rsid w:val="00836DCF"/>
    <w:rsid w:val="00841DEF"/>
    <w:rsid w:val="00847F26"/>
    <w:rsid w:val="00876F99"/>
    <w:rsid w:val="00885A70"/>
    <w:rsid w:val="00890418"/>
    <w:rsid w:val="008B6B46"/>
    <w:rsid w:val="008C5182"/>
    <w:rsid w:val="008E5C74"/>
    <w:rsid w:val="00905B62"/>
    <w:rsid w:val="009170D2"/>
    <w:rsid w:val="009458B4"/>
    <w:rsid w:val="00947F66"/>
    <w:rsid w:val="00977ACD"/>
    <w:rsid w:val="009865F9"/>
    <w:rsid w:val="009C5989"/>
    <w:rsid w:val="009C7D61"/>
    <w:rsid w:val="009C7FDB"/>
    <w:rsid w:val="009D040B"/>
    <w:rsid w:val="009D094D"/>
    <w:rsid w:val="009D0A9A"/>
    <w:rsid w:val="009F4351"/>
    <w:rsid w:val="00A00B71"/>
    <w:rsid w:val="00A24F52"/>
    <w:rsid w:val="00A33CAD"/>
    <w:rsid w:val="00A37757"/>
    <w:rsid w:val="00A56E46"/>
    <w:rsid w:val="00A7546B"/>
    <w:rsid w:val="00A75516"/>
    <w:rsid w:val="00AB2F62"/>
    <w:rsid w:val="00AF00CC"/>
    <w:rsid w:val="00AF1BA8"/>
    <w:rsid w:val="00AF4CB0"/>
    <w:rsid w:val="00B00FE4"/>
    <w:rsid w:val="00B0708C"/>
    <w:rsid w:val="00B30A53"/>
    <w:rsid w:val="00B40679"/>
    <w:rsid w:val="00B43726"/>
    <w:rsid w:val="00B71D81"/>
    <w:rsid w:val="00B849BD"/>
    <w:rsid w:val="00B85B19"/>
    <w:rsid w:val="00B96CDB"/>
    <w:rsid w:val="00BA2159"/>
    <w:rsid w:val="00BA6662"/>
    <w:rsid w:val="00BB2E91"/>
    <w:rsid w:val="00BE3379"/>
    <w:rsid w:val="00C01452"/>
    <w:rsid w:val="00C12EC4"/>
    <w:rsid w:val="00C27020"/>
    <w:rsid w:val="00C27117"/>
    <w:rsid w:val="00C344BB"/>
    <w:rsid w:val="00C6621B"/>
    <w:rsid w:val="00C7162B"/>
    <w:rsid w:val="00C71FFE"/>
    <w:rsid w:val="00C72979"/>
    <w:rsid w:val="00C74801"/>
    <w:rsid w:val="00C82607"/>
    <w:rsid w:val="00C85472"/>
    <w:rsid w:val="00CA0206"/>
    <w:rsid w:val="00CA3F4B"/>
    <w:rsid w:val="00CA5FE8"/>
    <w:rsid w:val="00CB68FC"/>
    <w:rsid w:val="00CC348D"/>
    <w:rsid w:val="00CE6182"/>
    <w:rsid w:val="00D06652"/>
    <w:rsid w:val="00D078A9"/>
    <w:rsid w:val="00D102E7"/>
    <w:rsid w:val="00D1052B"/>
    <w:rsid w:val="00D50B0E"/>
    <w:rsid w:val="00D53DA3"/>
    <w:rsid w:val="00D615C6"/>
    <w:rsid w:val="00D70F58"/>
    <w:rsid w:val="00DB342D"/>
    <w:rsid w:val="00DC714C"/>
    <w:rsid w:val="00DD5E26"/>
    <w:rsid w:val="00E2178F"/>
    <w:rsid w:val="00E31621"/>
    <w:rsid w:val="00E355FA"/>
    <w:rsid w:val="00E50AEC"/>
    <w:rsid w:val="00E63253"/>
    <w:rsid w:val="00E6722C"/>
    <w:rsid w:val="00EA1B80"/>
    <w:rsid w:val="00EB4A42"/>
    <w:rsid w:val="00EC5664"/>
    <w:rsid w:val="00ED5F89"/>
    <w:rsid w:val="00EE1C49"/>
    <w:rsid w:val="00EE38F1"/>
    <w:rsid w:val="00EF081E"/>
    <w:rsid w:val="00EF2A7F"/>
    <w:rsid w:val="00F032F7"/>
    <w:rsid w:val="00F0416D"/>
    <w:rsid w:val="00F128ED"/>
    <w:rsid w:val="00F32E52"/>
    <w:rsid w:val="00F421BD"/>
    <w:rsid w:val="00F730B9"/>
    <w:rsid w:val="00F936B2"/>
    <w:rsid w:val="00F97202"/>
    <w:rsid w:val="00FC159B"/>
    <w:rsid w:val="010F3D15"/>
    <w:rsid w:val="1F7DCB2D"/>
    <w:rsid w:val="251F3E4A"/>
    <w:rsid w:val="6D3A9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69BD6"/>
  <w15:chartTrackingRefBased/>
  <w15:docId w15:val="{8B3D3568-0285-0548-BBB9-7E3DC7EC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0C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70CD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770CD"/>
    <w:rPr>
      <w:rFonts w:ascii="新細明體" w:eastAsia="新細明體"/>
      <w:sz w:val="18"/>
      <w:szCs w:val="18"/>
    </w:rPr>
  </w:style>
  <w:style w:type="paragraph" w:styleId="a6">
    <w:name w:val="List Paragraph"/>
    <w:basedOn w:val="a"/>
    <w:uiPriority w:val="34"/>
    <w:qFormat/>
    <w:rsid w:val="00B40679"/>
    <w:pPr>
      <w:ind w:leftChars="200" w:left="480"/>
    </w:pPr>
    <w:rPr>
      <w:szCs w:val="22"/>
    </w:rPr>
  </w:style>
  <w:style w:type="character" w:styleId="a7">
    <w:name w:val="annotation reference"/>
    <w:basedOn w:val="a0"/>
    <w:uiPriority w:val="99"/>
    <w:semiHidden/>
    <w:unhideWhenUsed/>
    <w:rsid w:val="00B4067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B40679"/>
    <w:rPr>
      <w:szCs w:val="22"/>
    </w:rPr>
  </w:style>
  <w:style w:type="character" w:customStyle="1" w:styleId="a9">
    <w:name w:val="註解文字 字元"/>
    <w:basedOn w:val="a0"/>
    <w:link w:val="a8"/>
    <w:uiPriority w:val="99"/>
    <w:rsid w:val="00B40679"/>
    <w:rPr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40679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B40679"/>
    <w:rPr>
      <w:b/>
      <w:bCs/>
      <w:szCs w:val="22"/>
    </w:rPr>
  </w:style>
  <w:style w:type="table" w:styleId="ac">
    <w:name w:val="Grid Table Light"/>
    <w:basedOn w:val="a1"/>
    <w:uiPriority w:val="40"/>
    <w:rsid w:val="00B40679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406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d">
    <w:name w:val="header"/>
    <w:basedOn w:val="a"/>
    <w:link w:val="ae"/>
    <w:uiPriority w:val="99"/>
    <w:unhideWhenUsed/>
    <w:rsid w:val="00B40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B40679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B40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B40679"/>
    <w:rPr>
      <w:sz w:val="20"/>
      <w:szCs w:val="20"/>
    </w:rPr>
  </w:style>
  <w:style w:type="paragraph" w:styleId="af1">
    <w:name w:val="Revision"/>
    <w:hidden/>
    <w:uiPriority w:val="99"/>
    <w:semiHidden/>
    <w:rsid w:val="00B40679"/>
    <w:rPr>
      <w:szCs w:val="22"/>
    </w:rPr>
  </w:style>
  <w:style w:type="character" w:styleId="af2">
    <w:name w:val="Placeholder Text"/>
    <w:basedOn w:val="a0"/>
    <w:uiPriority w:val="99"/>
    <w:semiHidden/>
    <w:rsid w:val="00B40679"/>
    <w:rPr>
      <w:color w:val="808080"/>
    </w:rPr>
  </w:style>
  <w:style w:type="table" w:styleId="2">
    <w:name w:val="Plain Table 2"/>
    <w:basedOn w:val="a1"/>
    <w:uiPriority w:val="42"/>
    <w:rsid w:val="001715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1759F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11759F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1759F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11759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560EDE366B294CA7D9BB8A62FFB6AC" ma:contentTypeVersion="4" ma:contentTypeDescription="Create a new document." ma:contentTypeScope="" ma:versionID="9565d663dec99653b1f4050d58d45afc">
  <xsd:schema xmlns:xsd="http://www.w3.org/2001/XMLSchema" xmlns:xs="http://www.w3.org/2001/XMLSchema" xmlns:p="http://schemas.microsoft.com/office/2006/metadata/properties" xmlns:ns2="8fb0ae68-0c20-4dad-9009-94407298a593" targetNamespace="http://schemas.microsoft.com/office/2006/metadata/properties" ma:root="true" ma:fieldsID="39ba521ceef3e9064e111c93e16d3efc" ns2:_="">
    <xsd:import namespace="8fb0ae68-0c20-4dad-9009-94407298a5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0ae68-0c20-4dad-9009-94407298a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5DD03B-0865-43EB-9122-710D0B9FDA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7E0A66-2264-4DD8-A4C1-6911CD0CD3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4D1C56-71D7-4B83-B498-0A7184B932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b0ae68-0c20-4dad-9009-94407298a5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an Ying</dc:creator>
  <cp:keywords/>
  <dc:description/>
  <cp:lastModifiedBy>Huang-tz (Anita) Ou</cp:lastModifiedBy>
  <cp:revision>2</cp:revision>
  <cp:lastPrinted>2021-08-08T08:04:00Z</cp:lastPrinted>
  <dcterms:created xsi:type="dcterms:W3CDTF">2021-08-09T07:22:00Z</dcterms:created>
  <dcterms:modified xsi:type="dcterms:W3CDTF">2021-08-0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60EDE366B294CA7D9BB8A62FFB6AC</vt:lpwstr>
  </property>
</Properties>
</file>